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F611E4" w14:textId="77777777" w:rsidR="005F6A09" w:rsidRPr="00CF4B06" w:rsidRDefault="005F6A09" w:rsidP="005F6A09">
      <w:pPr>
        <w:jc w:val="both"/>
        <w:rPr>
          <w:rFonts w:eastAsia="Times New Roman"/>
        </w:rPr>
      </w:pPr>
      <w:r w:rsidRPr="00CF4B06">
        <w:rPr>
          <w:rFonts w:eastAsia="Times New Roman"/>
          <w:b/>
        </w:rPr>
        <w:t>Supplementary Table 1</w:t>
      </w:r>
      <w:r w:rsidRPr="00CF4B06">
        <w:rPr>
          <w:rFonts w:eastAsia="Times New Roman"/>
        </w:rPr>
        <w:t>.</w:t>
      </w:r>
      <w:r w:rsidRPr="00CF4B06">
        <w:t xml:space="preserve"> </w:t>
      </w:r>
      <w:r>
        <w:rPr>
          <w:rFonts w:eastAsia="Times New Roman"/>
          <w:b/>
          <w:bCs/>
        </w:rPr>
        <w:t>L</w:t>
      </w:r>
      <w:r w:rsidRPr="00CF4B06">
        <w:rPr>
          <w:rFonts w:eastAsia="Times New Roman"/>
          <w:b/>
          <w:bCs/>
        </w:rPr>
        <w:t>ist of the analyzed samples</w:t>
      </w:r>
      <w:r w:rsidRPr="00CF4B06">
        <w:rPr>
          <w:rFonts w:eastAsia="Times New Roman"/>
        </w:rPr>
        <w:t xml:space="preserve">. The table contains the key information: the bioassay and the original study codes (from GEO or </w:t>
      </w:r>
      <w:proofErr w:type="spellStart"/>
      <w:r w:rsidRPr="00CF4B06">
        <w:rPr>
          <w:rFonts w:eastAsia="Times New Roman"/>
        </w:rPr>
        <w:t>ArrayExpress</w:t>
      </w:r>
      <w:proofErr w:type="spellEnd"/>
      <w:r w:rsidRPr="00CF4B06">
        <w:rPr>
          <w:rFonts w:eastAsia="Times New Roman"/>
        </w:rPr>
        <w:t>), the type of tissue, and the number of single-cell profiles used in the pre-quality check.</w:t>
      </w:r>
    </w:p>
    <w:p w14:paraId="0F6AABAF" w14:textId="6E6B8A4E" w:rsidR="00017A0E" w:rsidRDefault="00017A0E" w:rsidP="00017A0E">
      <w:pPr>
        <w:jc w:val="center"/>
        <w:rPr>
          <w:rFonts w:ascii="Times New Roman" w:eastAsia="Times New Roman" w:hAnsi="Times New Roman" w:cs="Times New Roman"/>
        </w:rPr>
      </w:pPr>
    </w:p>
    <w:tbl>
      <w:tblPr>
        <w:tblStyle w:val="Grigliatabella"/>
        <w:tblW w:w="0" w:type="auto"/>
        <w:jc w:val="center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605"/>
        <w:gridCol w:w="1755"/>
        <w:gridCol w:w="1665"/>
        <w:gridCol w:w="1635"/>
      </w:tblGrid>
      <w:tr w:rsidR="00017A0E" w14:paraId="2F319E64" w14:textId="77777777" w:rsidTr="00017A0E">
        <w:trPr>
          <w:trHeight w:val="315"/>
          <w:jc w:val="center"/>
        </w:trPr>
        <w:tc>
          <w:tcPr>
            <w:tcW w:w="160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E8E8E8" w:themeFill="background2"/>
          </w:tcPr>
          <w:p w14:paraId="28A65804" w14:textId="38567B17" w:rsidR="00017A0E" w:rsidRDefault="00017A0E" w:rsidP="00017A0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SAMPLE</w:t>
            </w:r>
          </w:p>
        </w:tc>
        <w:tc>
          <w:tcPr>
            <w:tcW w:w="175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E8E8E8" w:themeFill="background2"/>
          </w:tcPr>
          <w:p w14:paraId="46B73D2C" w14:textId="554E3ACC" w:rsidR="00017A0E" w:rsidRDefault="00017A0E" w:rsidP="00017A0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STUDY</w:t>
            </w:r>
          </w:p>
        </w:tc>
        <w:tc>
          <w:tcPr>
            <w:tcW w:w="166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E8E8E8" w:themeFill="background2"/>
          </w:tcPr>
          <w:p w14:paraId="01B7AC43" w14:textId="4AAC905A" w:rsidR="00017A0E" w:rsidRDefault="00017A0E" w:rsidP="00017A0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TYPE</w:t>
            </w:r>
          </w:p>
        </w:tc>
        <w:tc>
          <w:tcPr>
            <w:tcW w:w="163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E8E8E8" w:themeFill="background2"/>
          </w:tcPr>
          <w:p w14:paraId="10CFC3C2" w14:textId="13988D2C" w:rsidR="00017A0E" w:rsidRDefault="00017A0E" w:rsidP="00017A0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nCELLS</w:t>
            </w:r>
            <w:proofErr w:type="spellEnd"/>
          </w:p>
        </w:tc>
      </w:tr>
      <w:tr w:rsidR="00017A0E" w14:paraId="7013F334" w14:textId="77777777" w:rsidTr="00017A0E">
        <w:trPr>
          <w:trHeight w:val="300"/>
          <w:jc w:val="center"/>
        </w:trPr>
        <w:tc>
          <w:tcPr>
            <w:tcW w:w="1605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</w:tcPr>
          <w:p w14:paraId="228A3968" w14:textId="05DCC465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GSM7845558</w:t>
            </w:r>
          </w:p>
        </w:tc>
        <w:tc>
          <w:tcPr>
            <w:tcW w:w="1755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</w:tcPr>
          <w:p w14:paraId="2628A46D" w14:textId="2C3A649C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GSE161529</w:t>
            </w:r>
          </w:p>
        </w:tc>
        <w:tc>
          <w:tcPr>
            <w:tcW w:w="1665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</w:tcPr>
          <w:p w14:paraId="663076FD" w14:textId="5183BA53" w:rsidR="00017A0E" w:rsidRDefault="00017A0E" w:rsidP="00017A0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tumor_TNBC</w:t>
            </w:r>
            <w:proofErr w:type="spellEnd"/>
          </w:p>
        </w:tc>
        <w:tc>
          <w:tcPr>
            <w:tcW w:w="1635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</w:tcPr>
          <w:p w14:paraId="712C9CB6" w14:textId="7C628644" w:rsidR="00017A0E" w:rsidRDefault="00017A0E" w:rsidP="00017A0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3666</w:t>
            </w:r>
          </w:p>
        </w:tc>
      </w:tr>
      <w:tr w:rsidR="00017A0E" w14:paraId="639CE379" w14:textId="77777777" w:rsidTr="00017A0E">
        <w:trPr>
          <w:trHeight w:val="300"/>
          <w:jc w:val="center"/>
        </w:trPr>
        <w:tc>
          <w:tcPr>
            <w:tcW w:w="160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4F6A299" w14:textId="0E4EA575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GSM4909282</w:t>
            </w:r>
          </w:p>
        </w:tc>
        <w:tc>
          <w:tcPr>
            <w:tcW w:w="175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6ECEED6" w14:textId="4740645B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GSE161529</w:t>
            </w:r>
          </w:p>
        </w:tc>
        <w:tc>
          <w:tcPr>
            <w:tcW w:w="166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30A60A4" w14:textId="1ADE027F" w:rsidR="00017A0E" w:rsidRDefault="00017A0E" w:rsidP="00017A0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tumor_TNBC</w:t>
            </w:r>
            <w:proofErr w:type="spellEnd"/>
          </w:p>
        </w:tc>
        <w:tc>
          <w:tcPr>
            <w:tcW w:w="163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808A3A6" w14:textId="06A79C09" w:rsidR="00017A0E" w:rsidRDefault="00017A0E" w:rsidP="00017A0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15870</w:t>
            </w:r>
          </w:p>
        </w:tc>
      </w:tr>
      <w:tr w:rsidR="00017A0E" w14:paraId="43ACAFA0" w14:textId="77777777" w:rsidTr="00017A0E">
        <w:trPr>
          <w:trHeight w:val="300"/>
          <w:jc w:val="center"/>
        </w:trPr>
        <w:tc>
          <w:tcPr>
            <w:tcW w:w="160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9902412" w14:textId="119AA3DD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GSM4909283</w:t>
            </w:r>
          </w:p>
        </w:tc>
        <w:tc>
          <w:tcPr>
            <w:tcW w:w="175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8B56C5B" w14:textId="1478BAD1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GSE161529</w:t>
            </w:r>
          </w:p>
        </w:tc>
        <w:tc>
          <w:tcPr>
            <w:tcW w:w="166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EB5F75E" w14:textId="0545ABD4" w:rsidR="00017A0E" w:rsidRDefault="00017A0E" w:rsidP="00017A0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tumor_TNBC</w:t>
            </w:r>
            <w:proofErr w:type="spellEnd"/>
          </w:p>
        </w:tc>
        <w:tc>
          <w:tcPr>
            <w:tcW w:w="163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C329E6D" w14:textId="063A30C9" w:rsidR="00017A0E" w:rsidRDefault="00017A0E" w:rsidP="00017A0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1065</w:t>
            </w:r>
          </w:p>
        </w:tc>
      </w:tr>
      <w:tr w:rsidR="00017A0E" w14:paraId="45FB2ACC" w14:textId="77777777" w:rsidTr="00017A0E">
        <w:trPr>
          <w:trHeight w:val="300"/>
          <w:jc w:val="center"/>
        </w:trPr>
        <w:tc>
          <w:tcPr>
            <w:tcW w:w="160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B1DD3CD" w14:textId="18658252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GSM4909284</w:t>
            </w:r>
          </w:p>
        </w:tc>
        <w:tc>
          <w:tcPr>
            <w:tcW w:w="175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7A29A84" w14:textId="726F4195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GSE161529</w:t>
            </w:r>
          </w:p>
        </w:tc>
        <w:tc>
          <w:tcPr>
            <w:tcW w:w="166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A2AAEB4" w14:textId="033BE2A6" w:rsidR="00017A0E" w:rsidRDefault="00017A0E" w:rsidP="00017A0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tumor_TNBC</w:t>
            </w:r>
            <w:proofErr w:type="spellEnd"/>
          </w:p>
        </w:tc>
        <w:tc>
          <w:tcPr>
            <w:tcW w:w="163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35F30FA" w14:textId="6993882D" w:rsidR="00017A0E" w:rsidRDefault="00017A0E" w:rsidP="00017A0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2015</w:t>
            </w:r>
          </w:p>
        </w:tc>
      </w:tr>
      <w:tr w:rsidR="00017A0E" w14:paraId="3BA8D77C" w14:textId="77777777" w:rsidTr="00017A0E">
        <w:trPr>
          <w:trHeight w:val="300"/>
          <w:jc w:val="center"/>
        </w:trPr>
        <w:tc>
          <w:tcPr>
            <w:tcW w:w="160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466DDFA" w14:textId="26817E41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GSM4909289</w:t>
            </w:r>
          </w:p>
        </w:tc>
        <w:tc>
          <w:tcPr>
            <w:tcW w:w="175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B09F7F3" w14:textId="0E7B31CE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GSE161529</w:t>
            </w:r>
          </w:p>
        </w:tc>
        <w:tc>
          <w:tcPr>
            <w:tcW w:w="166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52E8DC2" w14:textId="68F4CC0A" w:rsidR="00017A0E" w:rsidRDefault="00017A0E" w:rsidP="00017A0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tumor_HER2</w:t>
            </w:r>
          </w:p>
        </w:tc>
        <w:tc>
          <w:tcPr>
            <w:tcW w:w="163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1DBD66E" w14:textId="686C8714" w:rsidR="00017A0E" w:rsidRDefault="00017A0E" w:rsidP="00017A0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4779</w:t>
            </w:r>
          </w:p>
        </w:tc>
      </w:tr>
      <w:tr w:rsidR="00017A0E" w14:paraId="36461A90" w14:textId="77777777" w:rsidTr="00017A0E">
        <w:trPr>
          <w:trHeight w:val="300"/>
          <w:jc w:val="center"/>
        </w:trPr>
        <w:tc>
          <w:tcPr>
            <w:tcW w:w="160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3AC7425" w14:textId="5147DB8B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GSM4909290</w:t>
            </w:r>
          </w:p>
        </w:tc>
        <w:tc>
          <w:tcPr>
            <w:tcW w:w="175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7541742" w14:textId="49403534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GSE161529</w:t>
            </w:r>
          </w:p>
        </w:tc>
        <w:tc>
          <w:tcPr>
            <w:tcW w:w="166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89A03BB" w14:textId="5F412BB2" w:rsidR="00017A0E" w:rsidRDefault="00017A0E" w:rsidP="00017A0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tumor_HER2</w:t>
            </w:r>
          </w:p>
        </w:tc>
        <w:tc>
          <w:tcPr>
            <w:tcW w:w="163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727C714" w14:textId="7278BDC0" w:rsidR="00017A0E" w:rsidRDefault="00017A0E" w:rsidP="00017A0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12288</w:t>
            </w:r>
          </w:p>
        </w:tc>
      </w:tr>
      <w:tr w:rsidR="00017A0E" w14:paraId="1EB24527" w14:textId="77777777" w:rsidTr="00017A0E">
        <w:trPr>
          <w:trHeight w:val="300"/>
          <w:jc w:val="center"/>
        </w:trPr>
        <w:tc>
          <w:tcPr>
            <w:tcW w:w="160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8A04B17" w14:textId="1CD8A687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GSM4909291</w:t>
            </w:r>
          </w:p>
        </w:tc>
        <w:tc>
          <w:tcPr>
            <w:tcW w:w="175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A7CEFA7" w14:textId="404131D7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GSE161529</w:t>
            </w:r>
          </w:p>
        </w:tc>
        <w:tc>
          <w:tcPr>
            <w:tcW w:w="166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4D0623D" w14:textId="772F8426" w:rsidR="00017A0E" w:rsidRDefault="00017A0E" w:rsidP="00017A0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tumor_HER2</w:t>
            </w:r>
          </w:p>
        </w:tc>
        <w:tc>
          <w:tcPr>
            <w:tcW w:w="163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B64D665" w14:textId="47941964" w:rsidR="00017A0E" w:rsidRDefault="00017A0E" w:rsidP="00017A0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4737</w:t>
            </w:r>
          </w:p>
        </w:tc>
      </w:tr>
      <w:tr w:rsidR="00017A0E" w14:paraId="6401679A" w14:textId="77777777" w:rsidTr="00017A0E">
        <w:trPr>
          <w:trHeight w:val="300"/>
          <w:jc w:val="center"/>
        </w:trPr>
        <w:tc>
          <w:tcPr>
            <w:tcW w:w="160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105013F" w14:textId="110F01B5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GSM4909292</w:t>
            </w:r>
          </w:p>
        </w:tc>
        <w:tc>
          <w:tcPr>
            <w:tcW w:w="175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949E75C" w14:textId="1759E4F5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GSE161529</w:t>
            </w:r>
          </w:p>
        </w:tc>
        <w:tc>
          <w:tcPr>
            <w:tcW w:w="166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582687A" w14:textId="6B705D89" w:rsidR="00017A0E" w:rsidRDefault="00017A0E" w:rsidP="00017A0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tumor_HER2</w:t>
            </w:r>
          </w:p>
        </w:tc>
        <w:tc>
          <w:tcPr>
            <w:tcW w:w="163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6664C39" w14:textId="089B6A11" w:rsidR="00017A0E" w:rsidRDefault="00017A0E" w:rsidP="00017A0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618</w:t>
            </w:r>
          </w:p>
        </w:tc>
      </w:tr>
      <w:tr w:rsidR="00017A0E" w14:paraId="35EB4E9F" w14:textId="77777777" w:rsidTr="00017A0E">
        <w:trPr>
          <w:trHeight w:val="300"/>
          <w:jc w:val="center"/>
        </w:trPr>
        <w:tc>
          <w:tcPr>
            <w:tcW w:w="160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284B855" w14:textId="5604AABD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GSM7845552</w:t>
            </w:r>
          </w:p>
        </w:tc>
        <w:tc>
          <w:tcPr>
            <w:tcW w:w="175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20396D7" w14:textId="7F2A59F1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GSE245601</w:t>
            </w:r>
          </w:p>
        </w:tc>
        <w:tc>
          <w:tcPr>
            <w:tcW w:w="166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A6DAACC" w14:textId="3E7FAABE" w:rsidR="00017A0E" w:rsidRDefault="00017A0E" w:rsidP="00017A0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tumor_ERpos</w:t>
            </w:r>
            <w:proofErr w:type="spellEnd"/>
          </w:p>
        </w:tc>
        <w:tc>
          <w:tcPr>
            <w:tcW w:w="163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F149E01" w14:textId="04568446" w:rsidR="00017A0E" w:rsidRDefault="00017A0E" w:rsidP="00017A0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7463</w:t>
            </w:r>
          </w:p>
        </w:tc>
      </w:tr>
      <w:tr w:rsidR="00017A0E" w14:paraId="3A454AD7" w14:textId="77777777" w:rsidTr="00017A0E">
        <w:trPr>
          <w:trHeight w:val="300"/>
          <w:jc w:val="center"/>
        </w:trPr>
        <w:tc>
          <w:tcPr>
            <w:tcW w:w="160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211C801" w14:textId="1F82C82A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GSM7845554</w:t>
            </w:r>
          </w:p>
        </w:tc>
        <w:tc>
          <w:tcPr>
            <w:tcW w:w="175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7BAAE43" w14:textId="6779FE73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GSE245601</w:t>
            </w:r>
          </w:p>
        </w:tc>
        <w:tc>
          <w:tcPr>
            <w:tcW w:w="166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F23764F" w14:textId="07C8D822" w:rsidR="00017A0E" w:rsidRDefault="00017A0E" w:rsidP="00017A0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tumor_ERpos</w:t>
            </w:r>
            <w:proofErr w:type="spellEnd"/>
          </w:p>
        </w:tc>
        <w:tc>
          <w:tcPr>
            <w:tcW w:w="163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697E21B" w14:textId="24E7F6C8" w:rsidR="00017A0E" w:rsidRDefault="00017A0E" w:rsidP="00017A0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5901</w:t>
            </w:r>
          </w:p>
        </w:tc>
      </w:tr>
      <w:tr w:rsidR="00017A0E" w14:paraId="41B8749C" w14:textId="77777777" w:rsidTr="00017A0E">
        <w:trPr>
          <w:trHeight w:val="300"/>
          <w:jc w:val="center"/>
        </w:trPr>
        <w:tc>
          <w:tcPr>
            <w:tcW w:w="160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7BACB81" w14:textId="611D5B19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GSM7845556</w:t>
            </w:r>
          </w:p>
        </w:tc>
        <w:tc>
          <w:tcPr>
            <w:tcW w:w="175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E502E71" w14:textId="12850A6A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GSE245601</w:t>
            </w:r>
          </w:p>
        </w:tc>
        <w:tc>
          <w:tcPr>
            <w:tcW w:w="166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E928E8F" w14:textId="08607491" w:rsidR="00017A0E" w:rsidRDefault="00017A0E" w:rsidP="00017A0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tumor_ERpos</w:t>
            </w:r>
            <w:proofErr w:type="spellEnd"/>
          </w:p>
        </w:tc>
        <w:tc>
          <w:tcPr>
            <w:tcW w:w="163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D567603" w14:textId="17D2DFAF" w:rsidR="00017A0E" w:rsidRDefault="00017A0E" w:rsidP="00017A0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4820</w:t>
            </w:r>
          </w:p>
        </w:tc>
      </w:tr>
      <w:tr w:rsidR="00017A0E" w14:paraId="4151F875" w14:textId="77777777" w:rsidTr="00017A0E">
        <w:trPr>
          <w:trHeight w:val="300"/>
          <w:jc w:val="center"/>
        </w:trPr>
        <w:tc>
          <w:tcPr>
            <w:tcW w:w="160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36162F5" w14:textId="760E8136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GSM7845558</w:t>
            </w:r>
          </w:p>
        </w:tc>
        <w:tc>
          <w:tcPr>
            <w:tcW w:w="175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B0D6EF1" w14:textId="1E2CD1FA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GSE245601</w:t>
            </w:r>
          </w:p>
        </w:tc>
        <w:tc>
          <w:tcPr>
            <w:tcW w:w="166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5DE8651" w14:textId="3057D2BA" w:rsidR="00017A0E" w:rsidRDefault="00017A0E" w:rsidP="00017A0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tumor_ERpos</w:t>
            </w:r>
            <w:proofErr w:type="spellEnd"/>
          </w:p>
        </w:tc>
        <w:tc>
          <w:tcPr>
            <w:tcW w:w="163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F97CC1F" w14:textId="125D5E12" w:rsidR="00017A0E" w:rsidRDefault="00017A0E" w:rsidP="00017A0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1994</w:t>
            </w:r>
          </w:p>
        </w:tc>
      </w:tr>
      <w:tr w:rsidR="00017A0E" w14:paraId="13E0BC26" w14:textId="77777777" w:rsidTr="00017A0E">
        <w:trPr>
          <w:trHeight w:val="300"/>
          <w:jc w:val="center"/>
        </w:trPr>
        <w:tc>
          <w:tcPr>
            <w:tcW w:w="160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5029050" w14:textId="0A4E2E07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ERR4903933</w:t>
            </w:r>
          </w:p>
        </w:tc>
        <w:tc>
          <w:tcPr>
            <w:tcW w:w="175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A565BAC" w14:textId="3EE3D1C5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E-MTAB-9841</w:t>
            </w:r>
          </w:p>
        </w:tc>
        <w:tc>
          <w:tcPr>
            <w:tcW w:w="166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551DF51" w14:textId="7458E8EB" w:rsidR="00017A0E" w:rsidRDefault="00017A0E" w:rsidP="00017A0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healthy_tissue</w:t>
            </w:r>
            <w:proofErr w:type="spellEnd"/>
          </w:p>
        </w:tc>
        <w:tc>
          <w:tcPr>
            <w:tcW w:w="163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056E236" w14:textId="5F7524BC" w:rsidR="00017A0E" w:rsidRDefault="00017A0E" w:rsidP="00017A0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9820</w:t>
            </w:r>
          </w:p>
        </w:tc>
      </w:tr>
      <w:tr w:rsidR="00017A0E" w14:paraId="4A6D9232" w14:textId="77777777" w:rsidTr="00017A0E">
        <w:trPr>
          <w:trHeight w:val="300"/>
          <w:jc w:val="center"/>
        </w:trPr>
        <w:tc>
          <w:tcPr>
            <w:tcW w:w="160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5E9119A" w14:textId="5A670B37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ERR4903934</w:t>
            </w:r>
          </w:p>
        </w:tc>
        <w:tc>
          <w:tcPr>
            <w:tcW w:w="175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8ED7A34" w14:textId="2E8C785E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E-MTAB-9841</w:t>
            </w:r>
          </w:p>
        </w:tc>
        <w:tc>
          <w:tcPr>
            <w:tcW w:w="166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ACECB7E" w14:textId="48E041ED" w:rsidR="00017A0E" w:rsidRDefault="00017A0E" w:rsidP="00017A0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healthy_tissue</w:t>
            </w:r>
            <w:proofErr w:type="spellEnd"/>
          </w:p>
        </w:tc>
        <w:tc>
          <w:tcPr>
            <w:tcW w:w="163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D5A6A2B" w14:textId="1F82D280" w:rsidR="00017A0E" w:rsidRDefault="00017A0E" w:rsidP="00017A0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11831</w:t>
            </w:r>
          </w:p>
        </w:tc>
      </w:tr>
      <w:tr w:rsidR="00017A0E" w14:paraId="27D9CFFD" w14:textId="77777777" w:rsidTr="00017A0E">
        <w:trPr>
          <w:trHeight w:val="300"/>
          <w:jc w:val="center"/>
        </w:trPr>
        <w:tc>
          <w:tcPr>
            <w:tcW w:w="160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172085F" w14:textId="3FED798D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ERR4903935</w:t>
            </w:r>
          </w:p>
        </w:tc>
        <w:tc>
          <w:tcPr>
            <w:tcW w:w="175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95E549A" w14:textId="3FC121E8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E-MTAB-9841</w:t>
            </w:r>
          </w:p>
        </w:tc>
        <w:tc>
          <w:tcPr>
            <w:tcW w:w="166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F76901D" w14:textId="2F39C245" w:rsidR="00017A0E" w:rsidRDefault="00017A0E" w:rsidP="00017A0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healthy_tissue</w:t>
            </w:r>
            <w:proofErr w:type="spellEnd"/>
          </w:p>
        </w:tc>
        <w:tc>
          <w:tcPr>
            <w:tcW w:w="163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2D21C2F" w14:textId="57D53850" w:rsidR="00017A0E" w:rsidRDefault="00017A0E" w:rsidP="00017A0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15194</w:t>
            </w:r>
          </w:p>
        </w:tc>
      </w:tr>
      <w:tr w:rsidR="00017A0E" w14:paraId="47B64754" w14:textId="77777777" w:rsidTr="00017A0E">
        <w:trPr>
          <w:trHeight w:val="300"/>
          <w:jc w:val="center"/>
        </w:trPr>
        <w:tc>
          <w:tcPr>
            <w:tcW w:w="160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0CEE8ECD" w14:textId="304C0FDD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ERR4903936</w:t>
            </w:r>
          </w:p>
        </w:tc>
        <w:tc>
          <w:tcPr>
            <w:tcW w:w="175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41ADB52" w14:textId="323BD6AC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E-MTAB-9841</w:t>
            </w:r>
          </w:p>
        </w:tc>
        <w:tc>
          <w:tcPr>
            <w:tcW w:w="166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B52BF2B" w14:textId="0FBFE718" w:rsidR="00017A0E" w:rsidRDefault="00017A0E" w:rsidP="00017A0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healthy_tissue</w:t>
            </w:r>
            <w:proofErr w:type="spellEnd"/>
          </w:p>
        </w:tc>
        <w:tc>
          <w:tcPr>
            <w:tcW w:w="163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A4C2196" w14:textId="12BB8201" w:rsidR="00017A0E" w:rsidRDefault="00017A0E" w:rsidP="00017A0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10559</w:t>
            </w:r>
          </w:p>
        </w:tc>
      </w:tr>
      <w:tr w:rsidR="00017A0E" w14:paraId="3B0492B7" w14:textId="77777777" w:rsidTr="00017A0E">
        <w:trPr>
          <w:trHeight w:val="300"/>
          <w:jc w:val="center"/>
        </w:trPr>
        <w:tc>
          <w:tcPr>
            <w:tcW w:w="160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B9601DA" w14:textId="5B8343B7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ERR4903929</w:t>
            </w:r>
          </w:p>
        </w:tc>
        <w:tc>
          <w:tcPr>
            <w:tcW w:w="175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C177632" w14:textId="40692C3A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E-MTAB-9841</w:t>
            </w:r>
          </w:p>
        </w:tc>
        <w:tc>
          <w:tcPr>
            <w:tcW w:w="166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67FF1CA0" w14:textId="09358CDB" w:rsidR="00017A0E" w:rsidRDefault="00017A0E" w:rsidP="00017A0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milk</w:t>
            </w:r>
          </w:p>
        </w:tc>
        <w:tc>
          <w:tcPr>
            <w:tcW w:w="163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AF69BBC" w14:textId="136A8C39" w:rsidR="00017A0E" w:rsidRDefault="00017A0E" w:rsidP="00017A0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13865</w:t>
            </w:r>
          </w:p>
        </w:tc>
      </w:tr>
      <w:tr w:rsidR="00017A0E" w14:paraId="18FC72C9" w14:textId="77777777" w:rsidTr="00017A0E">
        <w:trPr>
          <w:trHeight w:val="300"/>
          <w:jc w:val="center"/>
        </w:trPr>
        <w:tc>
          <w:tcPr>
            <w:tcW w:w="160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F1BCF49" w14:textId="05C2B049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ERR4903930</w:t>
            </w:r>
          </w:p>
        </w:tc>
        <w:tc>
          <w:tcPr>
            <w:tcW w:w="175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3195FDDC" w14:textId="68613326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E-MTAB-9841</w:t>
            </w:r>
          </w:p>
        </w:tc>
        <w:tc>
          <w:tcPr>
            <w:tcW w:w="166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7756F150" w14:textId="3387C8D3" w:rsidR="00017A0E" w:rsidRDefault="00017A0E" w:rsidP="00017A0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milk</w:t>
            </w:r>
          </w:p>
        </w:tc>
        <w:tc>
          <w:tcPr>
            <w:tcW w:w="163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D2A5BCC" w14:textId="377CC73E" w:rsidR="00017A0E" w:rsidRDefault="00017A0E" w:rsidP="00017A0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3505</w:t>
            </w:r>
          </w:p>
        </w:tc>
      </w:tr>
      <w:tr w:rsidR="00017A0E" w14:paraId="6E38AD9B" w14:textId="77777777" w:rsidTr="00017A0E">
        <w:trPr>
          <w:trHeight w:val="300"/>
          <w:jc w:val="center"/>
        </w:trPr>
        <w:tc>
          <w:tcPr>
            <w:tcW w:w="160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1AD45AA0" w14:textId="6901D678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ERR4903931</w:t>
            </w:r>
          </w:p>
        </w:tc>
        <w:tc>
          <w:tcPr>
            <w:tcW w:w="175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5DD07AF4" w14:textId="0E78E72E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E-MTAB-9841</w:t>
            </w:r>
          </w:p>
        </w:tc>
        <w:tc>
          <w:tcPr>
            <w:tcW w:w="166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4A3AA068" w14:textId="422E5F45" w:rsidR="00017A0E" w:rsidRDefault="00017A0E" w:rsidP="00017A0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milk</w:t>
            </w:r>
          </w:p>
        </w:tc>
        <w:tc>
          <w:tcPr>
            <w:tcW w:w="1635" w:type="dxa"/>
            <w:tcBorders>
              <w:left w:val="single" w:sz="12" w:space="0" w:color="000000" w:themeColor="text1"/>
              <w:right w:val="single" w:sz="12" w:space="0" w:color="000000" w:themeColor="text1"/>
            </w:tcBorders>
          </w:tcPr>
          <w:p w14:paraId="2C51E0F0" w14:textId="77D73AC3" w:rsidR="00017A0E" w:rsidRDefault="00017A0E" w:rsidP="00017A0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6916</w:t>
            </w:r>
          </w:p>
        </w:tc>
      </w:tr>
      <w:tr w:rsidR="00017A0E" w14:paraId="34BEAD9F" w14:textId="77777777" w:rsidTr="00017A0E">
        <w:trPr>
          <w:trHeight w:val="300"/>
          <w:jc w:val="center"/>
        </w:trPr>
        <w:tc>
          <w:tcPr>
            <w:tcW w:w="1605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6420919" w14:textId="4DF16469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ERR4903932</w:t>
            </w:r>
          </w:p>
        </w:tc>
        <w:tc>
          <w:tcPr>
            <w:tcW w:w="1755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BA37E71" w14:textId="6DF29EA9" w:rsidR="00017A0E" w:rsidRDefault="00017A0E" w:rsidP="00017A0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E-MTAB-9841</w:t>
            </w:r>
          </w:p>
        </w:tc>
        <w:tc>
          <w:tcPr>
            <w:tcW w:w="1665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25787B64" w14:textId="432F2724" w:rsidR="00017A0E" w:rsidRDefault="00017A0E" w:rsidP="00017A0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milk</w:t>
            </w:r>
          </w:p>
        </w:tc>
        <w:tc>
          <w:tcPr>
            <w:tcW w:w="1635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EB7F981" w14:textId="10D54EE5" w:rsidR="00017A0E" w:rsidRDefault="00017A0E" w:rsidP="00017A0E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17A0E">
              <w:rPr>
                <w:rFonts w:ascii="Times New Roman" w:eastAsia="Times New Roman" w:hAnsi="Times New Roman" w:cs="Times New Roman"/>
                <w:sz w:val="22"/>
                <w:szCs w:val="22"/>
              </w:rPr>
              <w:t>6821</w:t>
            </w:r>
          </w:p>
        </w:tc>
      </w:tr>
    </w:tbl>
    <w:p w14:paraId="5BAA0034" w14:textId="4542372E" w:rsidR="00017A0E" w:rsidRDefault="00017A0E" w:rsidP="00017A0E">
      <w:pPr>
        <w:jc w:val="center"/>
        <w:rPr>
          <w:rFonts w:ascii="Times New Roman" w:eastAsia="Times New Roman" w:hAnsi="Times New Roman" w:cs="Times New Roman"/>
        </w:rPr>
      </w:pPr>
    </w:p>
    <w:sectPr w:rsidR="00017A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D9447D9"/>
    <w:rsid w:val="00017A0E"/>
    <w:rsid w:val="00176AEC"/>
    <w:rsid w:val="005F6A09"/>
    <w:rsid w:val="008B19CD"/>
    <w:rsid w:val="00F57462"/>
    <w:rsid w:val="1EA5A34C"/>
    <w:rsid w:val="3252B976"/>
    <w:rsid w:val="3D699006"/>
    <w:rsid w:val="4A70B7FD"/>
    <w:rsid w:val="50D57D34"/>
    <w:rsid w:val="5BA7AE5F"/>
    <w:rsid w:val="5C789CAB"/>
    <w:rsid w:val="6D9447D9"/>
    <w:rsid w:val="778780CB"/>
    <w:rsid w:val="77F2F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9447D9"/>
  <w15:chartTrackingRefBased/>
  <w15:docId w15:val="{5320DBBF-CB89-417A-81C0-19F3B4C4D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rPr>
      <w:rFonts w:eastAsiaTheme="majorEastAsia" w:cstheme="majorBidi"/>
      <w:color w:val="272727" w:themeColor="text1" w:themeTint="D8"/>
    </w:rPr>
  </w:style>
  <w:style w:type="character" w:customStyle="1" w:styleId="TitoloCarattere">
    <w:name w:val="Titolo Carattere"/>
    <w:basedOn w:val="Carpredefinitoparagrafo"/>
    <w:link w:val="Titolo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olo">
    <w:name w:val="Title"/>
    <w:basedOn w:val="Normale"/>
    <w:next w:val="Normale"/>
    <w:link w:val="TitoloCarattere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ottotitoloCarattere">
    <w:name w:val="Sottotitolo Carattere"/>
    <w:basedOn w:val="Carpredefinitoparagrafo"/>
    <w:link w:val="Sottotitolo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ottotitolo">
    <w:name w:val="Subtitle"/>
    <w:basedOn w:val="Normale"/>
    <w:next w:val="Normale"/>
    <w:link w:val="SottotitoloCarattere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Enfasiintensa">
    <w:name w:val="Intense Emphasis"/>
    <w:basedOn w:val="Carpredefinitoparagrafo"/>
    <w:uiPriority w:val="21"/>
    <w:qFormat/>
    <w:rPr>
      <w:i/>
      <w:iCs/>
      <w:color w:val="0F4761" w:themeColor="accent1" w:themeShade="BF"/>
    </w:rPr>
  </w:style>
  <w:style w:type="character" w:customStyle="1" w:styleId="CitazioneCarattere">
    <w:name w:val="Citazione Carattere"/>
    <w:basedOn w:val="Carpredefinitoparagrafo"/>
    <w:link w:val="Citazione"/>
    <w:uiPriority w:val="29"/>
    <w:rPr>
      <w:i/>
      <w:iCs/>
      <w:color w:val="404040" w:themeColor="text1" w:themeTint="BF"/>
    </w:rPr>
  </w:style>
  <w:style w:type="paragraph" w:styleId="Citazione">
    <w:name w:val="Quote"/>
    <w:basedOn w:val="Normale"/>
    <w:next w:val="Normale"/>
    <w:link w:val="CitazioneCarattere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ona Pietro</dc:creator>
  <cp:keywords/>
  <dc:description/>
  <cp:lastModifiedBy>nicoletta bianchi</cp:lastModifiedBy>
  <cp:revision>3</cp:revision>
  <dcterms:created xsi:type="dcterms:W3CDTF">2025-03-18T05:53:00Z</dcterms:created>
  <dcterms:modified xsi:type="dcterms:W3CDTF">2025-03-30T07:38:00Z</dcterms:modified>
</cp:coreProperties>
</file>